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 The individual's proportion of membership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sz w:val="24"/>
          <w:szCs w:val="24"/>
        </w:rPr>
        <w:t xml:space="preserve"> of the wild RJFs (n=55) in each of the four clusters (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K </w:t>
      </w:r>
      <w:r>
        <w:rPr>
          <w:rFonts w:cs="Times New Roman" w:ascii="Times New Roman" w:hAnsi="Times New Roman"/>
          <w:b/>
          <w:sz w:val="24"/>
          <w:szCs w:val="24"/>
        </w:rPr>
        <w:t>=4) inferred by Geneland analysis using uncorrelated allele frequency mode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 xml:space="preserve">The proportion of membership of the best run showing the highest average logarithm of the posterior probability (see table S2- run 28 in uncorrelated allele frequency model that generated the highest average logarithm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2286.386865 at K 4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925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1476"/>
        <w:gridCol w:w="1476"/>
        <w:gridCol w:w="920"/>
        <w:gridCol w:w="920"/>
        <w:gridCol w:w="920"/>
        <w:gridCol w:w="920"/>
      </w:tblGrid>
      <w:tr>
        <w:trPr>
          <w:trHeight w:val="300" w:hRule="atLeast"/>
        </w:trPr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pling location</w:t>
            </w:r>
          </w:p>
        </w:tc>
        <w:tc>
          <w:tcPr>
            <w:tcW w:w="3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ferred cluster</w:t>
            </w:r>
          </w:p>
        </w:tc>
      </w:tr>
      <w:tr>
        <w:trPr>
          <w:trHeight w:val="300" w:hRule="atLeast"/>
        </w:trPr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85_J&amp;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7859.243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9192.9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90_J&amp;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2877.83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9478.3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78_H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667.40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9283.7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79_H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642.05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9221.6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7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7953.57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33473.11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8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251.87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7804.9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74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8191.67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64145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75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5859.833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4129.22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76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5858.221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4190.7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77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6046.08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4164.95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80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6127.848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4105.4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84_UK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9113.5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0500.9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16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6200.97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3166.56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20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3270.8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0162.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23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2663.95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1360.86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72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1066.99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3462.9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1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5459.2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5822.40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2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6661.212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5779.65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3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7365.91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7198.89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4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8219.41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8315.5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5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3430.276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1359.71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6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4154.04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0339.4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7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4467.545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0012.7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8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4421.58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9146.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9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4265.03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9633.6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0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4555.1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9213.2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1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4784.3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8944.8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2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3450.87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2695.73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3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3322.267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1856.46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4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3255.74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0834.4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5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4462.78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1286.19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6_UP_Nort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7196.45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2357.7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darkGreen"/>
              </w:rPr>
              <w:t>0.4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15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7968.8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41466.0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98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5052.19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5144.4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99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5129.1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3312.61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01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6229.27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83600.1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04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0910.7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7033.9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05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1486.5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6989.22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08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6875.94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6055.42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09_BH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0226.17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6347.5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10_SK_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3319.78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0198.6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21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red"/>
              </w:rPr>
              <w:t>0.4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3_CH_Cent-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5367.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7731.8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5_CH_Cent-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3685.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2450.8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7_OR_Cent-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4188.10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78374.05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8_OR_Cent-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9746.88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6713.52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0_OR_Cent-S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2074.55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6935.03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1_AS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2878.0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54533.5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13_AS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5200.9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7341.5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6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22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red"/>
              </w:rPr>
              <w:t>0.4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73_MN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0071.72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3463.72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7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green"/>
              </w:rPr>
              <w:t>0.4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74_MN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9524.44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8305.3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7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green"/>
              </w:rPr>
              <w:t>0.4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75_MN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9423.53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8388.4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7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green"/>
              </w:rPr>
              <w:t>0.4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76_MN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8723.16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57672.1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7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green"/>
              </w:rPr>
              <w:t>0.4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6_MG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7685.19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9281.9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12_MZ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3317.15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3811.5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8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red"/>
              </w:rPr>
              <w:t>0.1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J-114_NG_NorthEas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8830.55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1320.8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dark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darkGreen"/>
              </w:rPr>
              <w:t>0.1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20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red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highlight w:val="red"/>
              </w:rPr>
              <w:t>0.4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3z0">
    <w:name w:val="WW8Num3z0"/>
    <w:qFormat/>
    <w:rPr>
      <w:sz w:val="28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val="en-US" w:eastAsia="zh-CN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itname">
    <w:name w:val="cit-name"/>
    <w:basedOn w:val="DefaultParagraphFont"/>
    <w:qFormat/>
    <w:rPr/>
  </w:style>
  <w:style w:type="character" w:styleId="Citgivennames">
    <w:name w:val="cit-given-names"/>
    <w:basedOn w:val="DefaultParagraphFont"/>
    <w:qFormat/>
    <w:rPr/>
  </w:style>
  <w:style w:type="character" w:styleId="Citsurname">
    <w:name w:val="cit-surname"/>
    <w:basedOn w:val="DefaultParagraphFont"/>
    <w:qFormat/>
    <w:rPr/>
  </w:style>
  <w:style w:type="character" w:styleId="Cityear">
    <w:name w:val="cit-year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ume">
    <w:name w:val="cit-volum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a19">
    <w:name w:val="Pa19"/>
    <w:basedOn w:val="Default"/>
    <w:next w:val="Default"/>
    <w:qFormat/>
    <w:pPr>
      <w:spacing w:lineRule="atLeast" w:line="201"/>
    </w:pPr>
    <w:rPr>
      <w:rFonts w:ascii="Times" w:hAnsi="Times" w:cs="Times New Roman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Volumeissue">
    <w:name w:val="volume-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5T09:57:00Z</dcterms:created>
  <dc:creator>Mukesh Thakur</dc:creator>
  <dc:description/>
  <dc:language>en-US</dc:language>
  <cp:lastModifiedBy>mukesh</cp:lastModifiedBy>
  <dcterms:modified xsi:type="dcterms:W3CDTF">2018-09-15T0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